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223BD" w14:textId="5002D611" w:rsidR="00281A4A" w:rsidRPr="00281A4A" w:rsidRDefault="00281A4A" w:rsidP="00281A4A">
      <w:pPr>
        <w:spacing w:after="0" w:line="480" w:lineRule="auto"/>
        <w:jc w:val="both"/>
        <w:rPr>
          <w:b/>
          <w:bCs/>
        </w:rPr>
      </w:pPr>
      <w:r w:rsidRPr="00281A4A">
        <w:rPr>
          <w:b/>
          <w:bCs/>
        </w:rPr>
        <w:t>SUPPLEMENTARY METHODS</w:t>
      </w:r>
    </w:p>
    <w:p w14:paraId="1552AE2F" w14:textId="2559BA70" w:rsidR="00281A4A" w:rsidRPr="002A2915" w:rsidRDefault="00281A4A" w:rsidP="00FC6F3D">
      <w:pPr>
        <w:spacing w:after="0" w:line="480" w:lineRule="auto"/>
        <w:jc w:val="both"/>
        <w:rPr>
          <w:bCs/>
        </w:rPr>
      </w:pPr>
      <w:r>
        <w:t xml:space="preserve">During the experiment, </w:t>
      </w:r>
      <w:r w:rsidRPr="00FF2798">
        <w:t>in mid-Ju</w:t>
      </w:r>
      <w:r>
        <w:t xml:space="preserve">ne, the biomass of the plants </w:t>
      </w:r>
      <w:proofErr w:type="gramStart"/>
      <w:r>
        <w:t>were</w:t>
      </w:r>
      <w:proofErr w:type="gramEnd"/>
      <w:r>
        <w:t xml:space="preserve"> cut at 3 cm to simulate </w:t>
      </w:r>
      <w:r w:rsidRPr="002A2915">
        <w:t>biomass removal during regular management in the field sites</w:t>
      </w:r>
      <w:r>
        <w:t>.</w:t>
      </w:r>
      <w:r w:rsidRPr="002A2915">
        <w:t xml:space="preserve"> </w:t>
      </w:r>
      <w:r>
        <w:t xml:space="preserve">This biomass was used for trait measurements as described below. </w:t>
      </w:r>
      <w:r w:rsidRPr="002A2915">
        <w:t xml:space="preserve">The number of ramets was counted and </w:t>
      </w:r>
      <w:r>
        <w:t xml:space="preserve">the </w:t>
      </w:r>
      <w:r w:rsidRPr="002A2915">
        <w:t xml:space="preserve">length (cm) of the longest ramet (hereafter referred to as plant height) </w:t>
      </w:r>
      <w:r>
        <w:t>was measured at the</w:t>
      </w:r>
      <w:r w:rsidRPr="002A2915">
        <w:t xml:space="preserve"> end of August 2015</w:t>
      </w:r>
      <w:r>
        <w:t xml:space="preserve"> and the plants were subsequently harvested, sorted into aboveground parts, </w:t>
      </w:r>
      <w:proofErr w:type="gramStart"/>
      <w:r w:rsidRPr="002A2915">
        <w:t>roots</w:t>
      </w:r>
      <w:proofErr w:type="gramEnd"/>
      <w:r w:rsidRPr="002A2915">
        <w:t xml:space="preserve"> and rhizomes, dried to a constant mass at 60 °C and weighed.</w:t>
      </w:r>
      <w:r>
        <w:t xml:space="preserve"> </w:t>
      </w:r>
    </w:p>
    <w:p w14:paraId="1FF0ECE9" w14:textId="77777777" w:rsidR="00281A4A" w:rsidRPr="00241F04" w:rsidRDefault="00281A4A" w:rsidP="00281A4A">
      <w:pPr>
        <w:spacing w:after="0" w:line="480" w:lineRule="auto"/>
        <w:ind w:firstLine="720"/>
        <w:jc w:val="both"/>
      </w:pPr>
      <w:r w:rsidRPr="002A2915">
        <w:t xml:space="preserve">The remaining traits were measured </w:t>
      </w:r>
      <w:r>
        <w:t>during</w:t>
      </w:r>
      <w:r w:rsidRPr="002A2915">
        <w:t xml:space="preserve"> </w:t>
      </w:r>
      <w:r w:rsidRPr="00FF2798">
        <w:t>biomass removal in mid-June 2015</w:t>
      </w:r>
      <w:r w:rsidRPr="002A2915">
        <w:t>. Stomatal density and stomatal size (length) were measured on epidermal imprints generated using nail polish (</w:t>
      </w:r>
      <w:proofErr w:type="spellStart"/>
      <w:r w:rsidRPr="002A2915">
        <w:t>Gitz</w:t>
      </w:r>
      <w:proofErr w:type="spellEnd"/>
      <w:r w:rsidRPr="002A2915">
        <w:t xml:space="preserve"> &amp; Baker, 2009). The impressions were mounted on microscope slides with transparent adhesive tape and stomata were counted from three different regions on a leaf (each 500 × 500μm). From each of these three areas, three stomata were randomly chosen, and their length was measured, resulting in nine measured stomata per sample. </w:t>
      </w:r>
      <w:r>
        <w:t>SLA was estimated as a ratio of leaf area (</w:t>
      </w:r>
      <w:r w:rsidRPr="002A2915">
        <w:t>mm</w:t>
      </w:r>
      <w:r w:rsidRPr="002A2915">
        <w:rPr>
          <w:vertAlign w:val="superscript"/>
        </w:rPr>
        <w:t>2</w:t>
      </w:r>
      <w:r>
        <w:t xml:space="preserve">) to dry mass (mg). Leaf area was calculated on scanned folded leaves (as </w:t>
      </w:r>
      <w:r w:rsidRPr="0042158D">
        <w:rPr>
          <w:i/>
        </w:rPr>
        <w:t xml:space="preserve">Festuca </w:t>
      </w:r>
      <w:r>
        <w:t>leaves are naturally folded and are often hard to unfold) multiplied by two to acquire the real area of the leaves.</w:t>
      </w:r>
    </w:p>
    <w:p w14:paraId="78BD6415" w14:textId="77777777" w:rsidR="00281A4A" w:rsidRPr="002A2915" w:rsidRDefault="00281A4A" w:rsidP="00281A4A">
      <w:pPr>
        <w:spacing w:after="0" w:line="480" w:lineRule="auto"/>
        <w:ind w:firstLine="720"/>
        <w:jc w:val="both"/>
        <w:rPr>
          <w:bCs/>
        </w:rPr>
      </w:pPr>
      <w:r w:rsidRPr="002A2915">
        <w:t xml:space="preserve">The analyses of chlorophylls and carotenoids followed the protocol described in </w:t>
      </w:r>
      <w:sdt>
        <w:sdtPr>
          <w:rPr>
            <w:color w:val="000000"/>
          </w:rPr>
          <w:tag w:val="MENDELEY_CITATION_v3_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"/>
          <w:id w:val="1748850249"/>
          <w:placeholder>
            <w:docPart w:val="6BB4E5285C254C4BA6DB32EF7D846AF3"/>
          </w:placeholder>
        </w:sdtPr>
        <w:sdtEndPr>
          <w:rPr>
            <w:highlight w:val="yellow"/>
          </w:rPr>
        </w:sdtEndPr>
        <w:sdtContent>
          <w:r w:rsidRPr="00FE3A5F">
            <w:rPr>
              <w:rFonts w:eastAsia="Times New Roman"/>
              <w:color w:val="000000"/>
            </w:rPr>
            <w:t xml:space="preserve">(Münzbergová and </w:t>
          </w:r>
          <w:proofErr w:type="spellStart"/>
          <w:r w:rsidRPr="00FE3A5F">
            <w:rPr>
              <w:rFonts w:eastAsia="Times New Roman"/>
              <w:color w:val="000000"/>
            </w:rPr>
            <w:t>Haisel</w:t>
          </w:r>
          <w:proofErr w:type="spellEnd"/>
          <w:r w:rsidRPr="00FE3A5F">
            <w:rPr>
              <w:rFonts w:eastAsia="Times New Roman"/>
              <w:color w:val="000000"/>
            </w:rPr>
            <w:t xml:space="preserve"> 2019)</w:t>
          </w:r>
        </w:sdtContent>
      </w:sdt>
      <w:r w:rsidRPr="002A2915">
        <w:t>. The freshly sampled leaves (collected from the plants in mid-June 2015) were frozen in liquid nitrogen, lyophilized for 24 h and stored in a freezer (</w:t>
      </w:r>
      <w:r w:rsidRPr="002A2915">
        <w:rPr>
          <w:rFonts w:eastAsia="Times New Roman"/>
        </w:rPr>
        <w:t>-</w:t>
      </w:r>
      <w:r w:rsidRPr="002A2915">
        <w:t xml:space="preserve">80 °C) until the </w:t>
      </w:r>
      <w:proofErr w:type="gramStart"/>
      <w:r w:rsidRPr="002A2915">
        <w:t>analyses</w:t>
      </w:r>
      <w:proofErr w:type="gramEnd"/>
      <w:r w:rsidRPr="002A2915">
        <w:t>. The contents of chlorophyll (chlorophyll a and chlorophyll b) and carotenoids (b-carotene, lutein, neoxanthin, violaxanthin, antheraxanthin, and zeaxanthin) in all the samples were analyzed by High-performance liquid chromatography (HPLC; ECOM, Prague, Czech Republic) using a reversed-phase column (</w:t>
      </w:r>
      <w:proofErr w:type="spellStart"/>
      <w:r w:rsidRPr="002A2915">
        <w:t>Watrex</w:t>
      </w:r>
      <w:proofErr w:type="spellEnd"/>
      <w:r w:rsidRPr="002A2915">
        <w:t xml:space="preserve"> </w:t>
      </w:r>
      <w:proofErr w:type="spellStart"/>
      <w:r w:rsidRPr="002A2915">
        <w:t>Nucleosil</w:t>
      </w:r>
      <w:proofErr w:type="spellEnd"/>
      <w:r w:rsidRPr="002A2915">
        <w:t xml:space="preserve"> 120-5-C18, 5 mm particle size, 125 </w:t>
      </w:r>
      <w:r w:rsidRPr="002A2915">
        <w:lastRenderedPageBreak/>
        <w:t xml:space="preserve">x 4 mm, ECOM, Prague, Czech Republic). Prior to HPLC injection, pigments were extracted from the leaves with acetone. In HPLC, elution was carried out for 25 min using a gradient solvent system acetonitrile/methanol/water (80:12:6) followed by </w:t>
      </w:r>
      <w:proofErr w:type="spellStart"/>
      <w:proofErr w:type="gramStart"/>
      <w:r w:rsidRPr="002A2915">
        <w:t>methanol:ethylacetate</w:t>
      </w:r>
      <w:proofErr w:type="spellEnd"/>
      <w:proofErr w:type="gramEnd"/>
      <w:r w:rsidRPr="002A2915">
        <w:t xml:space="preserve"> (9:1), the gradient was run at the time of 2–5 min. The flow rate was 1 ml min</w:t>
      </w:r>
      <w:r w:rsidRPr="002A2915">
        <w:rPr>
          <w:rFonts w:eastAsia="Times New Roman"/>
          <w:vertAlign w:val="superscript"/>
        </w:rPr>
        <w:t>-</w:t>
      </w:r>
      <w:proofErr w:type="gramStart"/>
      <w:r w:rsidRPr="002A2915">
        <w:rPr>
          <w:vertAlign w:val="superscript"/>
        </w:rPr>
        <w:t>1</w:t>
      </w:r>
      <w:proofErr w:type="gramEnd"/>
      <w:r w:rsidRPr="002A2915">
        <w:t xml:space="preserve"> and </w:t>
      </w:r>
      <w:r>
        <w:t xml:space="preserve">the </w:t>
      </w:r>
      <w:r w:rsidRPr="002A2915">
        <w:t xml:space="preserve">detection wavelength was 445 nm. Each sample was analyzed twice, and the results were averaged. The contents of all the pigments were expressed as mg/g of dry weight. The de-epoxidation state (DEPS) was derived from xanthophyll pigments </w:t>
      </w:r>
      <w:r w:rsidRPr="00206C2B">
        <w:t xml:space="preserve">following </w:t>
      </w:r>
      <w:sdt>
        <w:sdtPr>
          <w:rPr>
            <w:color w:val="000000"/>
          </w:rPr>
          <w:tag w:val="MENDELEY_CITATION_v3_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"/>
          <w:id w:val="-1118680967"/>
          <w:placeholder>
            <w:docPart w:val="6BB4E5285C254C4BA6DB32EF7D846AF3"/>
          </w:placeholder>
        </w:sdtPr>
        <w:sdtContent>
          <w:r w:rsidRPr="00FE3A5F">
            <w:rPr>
              <w:rFonts w:eastAsia="Times New Roman"/>
              <w:color w:val="000000"/>
            </w:rPr>
            <w:t>(</w:t>
          </w:r>
          <w:proofErr w:type="spellStart"/>
          <w:r w:rsidRPr="00FE3A5F">
            <w:rPr>
              <w:rFonts w:eastAsia="Times New Roman"/>
              <w:color w:val="000000"/>
            </w:rPr>
            <w:t>Pospíšilová</w:t>
          </w:r>
          <w:proofErr w:type="spellEnd"/>
          <w:r w:rsidRPr="00FE3A5F">
            <w:rPr>
              <w:rFonts w:eastAsia="Times New Roman"/>
              <w:color w:val="000000"/>
            </w:rPr>
            <w:t xml:space="preserve"> et al. 2000)</w:t>
          </w:r>
        </w:sdtContent>
      </w:sdt>
      <w:r w:rsidRPr="00206C2B">
        <w:t>.</w:t>
      </w:r>
    </w:p>
    <w:p w14:paraId="14B577BC" w14:textId="77777777" w:rsidR="00281A4A" w:rsidRPr="002A2915" w:rsidRDefault="00281A4A" w:rsidP="00281A4A">
      <w:pPr>
        <w:spacing w:after="0" w:line="480" w:lineRule="auto"/>
        <w:ind w:firstLine="720"/>
        <w:jc w:val="both"/>
        <w:rPr>
          <w:bCs/>
        </w:rPr>
      </w:pPr>
      <w:r w:rsidRPr="002A2915">
        <w:t xml:space="preserve">Total content of phenolic compounds was quantified spectrophotometrically from 80% methanolic extract of dried leaves using modified </w:t>
      </w:r>
      <w:proofErr w:type="spellStart"/>
      <w:r w:rsidRPr="002A2915">
        <w:t>Folin-Ciocalteu</w:t>
      </w:r>
      <w:proofErr w:type="spellEnd"/>
      <w:r w:rsidRPr="002A2915">
        <w:t xml:space="preserve"> method</w:t>
      </w:r>
      <w:r w:rsidRPr="00206C2B">
        <w:rPr>
          <w:color w:val="000000"/>
        </w:rPr>
        <w:t xml:space="preserve"> </w:t>
      </w:r>
      <w:sdt>
        <w:sdtPr>
          <w:rPr>
            <w:bCs/>
            <w:color w:val="000000"/>
          </w:rPr>
          <w:tag w:val="MENDELEY_CITATION_v3_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"/>
          <w:id w:val="1149787090"/>
          <w:placeholder>
            <w:docPart w:val="A30AF9530BE14AD2A21EBC9E2583D008"/>
          </w:placeholder>
        </w:sdtPr>
        <w:sdtContent>
          <w:r w:rsidRPr="00FE3A5F">
            <w:rPr>
              <w:rFonts w:eastAsia="Times New Roman"/>
              <w:color w:val="000000"/>
            </w:rPr>
            <w:t>(</w:t>
          </w:r>
          <w:proofErr w:type="spellStart"/>
          <w:r w:rsidRPr="00FE3A5F">
            <w:rPr>
              <w:rFonts w:eastAsia="Times New Roman"/>
              <w:color w:val="000000"/>
            </w:rPr>
            <w:t>Folin</w:t>
          </w:r>
          <w:proofErr w:type="spellEnd"/>
          <w:r w:rsidRPr="00FE3A5F">
            <w:rPr>
              <w:rFonts w:eastAsia="Times New Roman"/>
              <w:color w:val="000000"/>
            </w:rPr>
            <w:t xml:space="preserve"> and </w:t>
          </w:r>
          <w:proofErr w:type="spellStart"/>
          <w:r w:rsidRPr="00FE3A5F">
            <w:rPr>
              <w:rFonts w:eastAsia="Times New Roman"/>
              <w:color w:val="000000"/>
            </w:rPr>
            <w:t>Ciocalteu</w:t>
          </w:r>
          <w:proofErr w:type="spellEnd"/>
          <w:r w:rsidRPr="00FE3A5F">
            <w:rPr>
              <w:rFonts w:eastAsia="Times New Roman"/>
              <w:color w:val="000000"/>
            </w:rPr>
            <w:t xml:space="preserve"> 1927)</w:t>
          </w:r>
        </w:sdtContent>
      </w:sdt>
      <w:r w:rsidRPr="002A2915">
        <w:t>. The absorbance was measured in 1</w:t>
      </w:r>
      <w:r>
        <w:t xml:space="preserve"> </w:t>
      </w:r>
      <w:r w:rsidRPr="002A2915">
        <w:t xml:space="preserve">cm cuvette at 765 nm. The total phenolic compound concentration in the analyzed extract was expressed in gallic acid equivalents. </w:t>
      </w:r>
    </w:p>
    <w:p w14:paraId="10BF35C0" w14:textId="77777777" w:rsidR="00281A4A" w:rsidRDefault="00281A4A" w:rsidP="00281A4A">
      <w:pPr>
        <w:spacing w:after="0" w:line="480" w:lineRule="auto"/>
        <w:ind w:firstLine="720"/>
        <w:jc w:val="both"/>
      </w:pPr>
      <w:r w:rsidRPr="002A2915">
        <w:t xml:space="preserve">SOD was extracted from frozen leaves homogenized with mortar and pestle in 2.5 ml buffer (0.1 M Tris-HCl, 1 mM dithiothreitol, 1 mM Na2EDTA, 1% Triton X-100, 5 mM ascorbic acid, pH 7.8) and a small amount of PVP (polyvinylpyrrolidone). Samples were incubated on ice in the dark for 30 min and centrifuged (16,000 g, 10 min, 4 °C). Pellets were discarded, and supernatants were divided into Eppendorf tubes, frozen in liquid nitrogen, and stored at </w:t>
      </w:r>
      <w:r w:rsidRPr="002A2915">
        <w:rPr>
          <w:rFonts w:eastAsia="Times New Roman"/>
        </w:rPr>
        <w:t>-</w:t>
      </w:r>
      <w:r w:rsidRPr="002A2915">
        <w:t xml:space="preserve">70 </w:t>
      </w:r>
      <w:r>
        <w:t>°</w:t>
      </w:r>
      <w:r w:rsidRPr="002A2915">
        <w:t>C (</w:t>
      </w:r>
      <w:proofErr w:type="spellStart"/>
      <w:r w:rsidRPr="002A2915">
        <w:t>Lubovska</w:t>
      </w:r>
      <w:proofErr w:type="spellEnd"/>
      <w:r w:rsidRPr="002A2915">
        <w:t xml:space="preserve"> et al., 2014). Later, supernatants were used for gel electrophoresis and SOD was stained on </w:t>
      </w:r>
      <w:r>
        <w:t xml:space="preserve">the </w:t>
      </w:r>
      <w:r w:rsidRPr="002A2915">
        <w:t>gel</w:t>
      </w:r>
      <w:r>
        <w:t xml:space="preserve"> </w:t>
      </w:r>
      <w:sdt>
        <w:sdtPr>
          <w:rPr>
            <w:color w:val="000000"/>
          </w:rPr>
          <w:tag w:val="MENDELEY_CITATION_v3_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"/>
          <w:id w:val="-1258206673"/>
          <w:placeholder>
            <w:docPart w:val="6BB4E5285C254C4BA6DB32EF7D846AF3"/>
          </w:placeholder>
        </w:sdtPr>
        <w:sdtContent>
          <w:r w:rsidRPr="00FE3A5F">
            <w:rPr>
              <w:color w:val="000000"/>
            </w:rPr>
            <w:t>(</w:t>
          </w:r>
          <w:proofErr w:type="spellStart"/>
          <w:r w:rsidRPr="00FE3A5F">
            <w:rPr>
              <w:color w:val="000000"/>
            </w:rPr>
            <w:t>Fridovich</w:t>
          </w:r>
          <w:proofErr w:type="spellEnd"/>
          <w:r w:rsidRPr="00FE3A5F">
            <w:rPr>
              <w:color w:val="000000"/>
            </w:rPr>
            <w:t xml:space="preserve"> 1986)</w:t>
          </w:r>
        </w:sdtContent>
      </w:sdt>
      <w:r w:rsidRPr="002A2915">
        <w:t xml:space="preserve">. These stained gels were scanned and </w:t>
      </w:r>
      <w:proofErr w:type="spellStart"/>
      <w:r w:rsidRPr="002A2915">
        <w:t>densitograms</w:t>
      </w:r>
      <w:proofErr w:type="spellEnd"/>
      <w:r w:rsidRPr="002A2915">
        <w:t xml:space="preserve"> were created and analyzed in </w:t>
      </w:r>
      <w:r>
        <w:t xml:space="preserve">the </w:t>
      </w:r>
      <w:r w:rsidRPr="002A2915">
        <w:t>ImageJ program</w:t>
      </w:r>
      <w:r>
        <w:t xml:space="preserve"> </w:t>
      </w:r>
      <w:sdt>
        <w:sdtPr>
          <w:rPr>
            <w:color w:val="000000"/>
          </w:rPr>
          <w:tag w:val="MENDELEY_CITATION_v3_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"/>
          <w:id w:val="1209375191"/>
          <w:placeholder>
            <w:docPart w:val="6BB4E5285C254C4BA6DB32EF7D846AF3"/>
          </w:placeholder>
        </w:sdtPr>
        <w:sdtContent>
          <w:r w:rsidRPr="00FE3A5F">
            <w:rPr>
              <w:rFonts w:eastAsia="Times New Roman"/>
              <w:color w:val="000000"/>
            </w:rPr>
            <w:t>(Schneider et al. 2012)</w:t>
          </w:r>
        </w:sdtContent>
      </w:sdt>
      <w:r w:rsidRPr="002A2915">
        <w:t>. The relative activity of total SOD was estimated as the sum of intensities of bands expressed as peak areas.</w:t>
      </w:r>
    </w:p>
    <w:p w14:paraId="0A85B0CB" w14:textId="77777777" w:rsidR="00385639" w:rsidRDefault="00385639"/>
    <w:sectPr w:rsidR="00385639" w:rsidSect="002D4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NjIzNbAwNDM0MDBR0lEKTi0uzszPAykwrAUAz5XMIiwAAAA="/>
  </w:docVars>
  <w:rsids>
    <w:rsidRoot w:val="00281A4A"/>
    <w:rsid w:val="000355B6"/>
    <w:rsid w:val="00281A4A"/>
    <w:rsid w:val="002D4F76"/>
    <w:rsid w:val="002E4499"/>
    <w:rsid w:val="00385639"/>
    <w:rsid w:val="00FC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13B35"/>
  <w15:chartTrackingRefBased/>
  <w15:docId w15:val="{AE7B2477-9D9D-4915-834D-00ED41220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bCs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A4A"/>
    <w:rPr>
      <w:rFonts w:ascii="Times New Roman" w:eastAsiaTheme="minorHAnsi" w:hAnsi="Times New Roman" w:cs="Times New Roman"/>
      <w:bCs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355B6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Arial"/>
      <w:bCs w:val="0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1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A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A4A"/>
    <w:rPr>
      <w:rFonts w:ascii="Times New Roman" w:eastAsiaTheme="minorHAnsi" w:hAnsi="Times New Roman" w:cs="Times New Roman"/>
      <w:bCs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BB4E5285C254C4BA6DB32EF7D846A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E99C44-3F39-4E25-8D6D-0EE004918344}"/>
      </w:docPartPr>
      <w:docPartBody>
        <w:p w:rsidR="00653EBF" w:rsidRDefault="009A0033" w:rsidP="009A0033">
          <w:pPr>
            <w:pStyle w:val="6BB4E5285C254C4BA6DB32EF7D846AF3"/>
          </w:pPr>
          <w:r w:rsidRPr="0019032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30AF9530BE14AD2A21EBC9E2583D0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F939DF-C00A-4CE9-85CE-41FD405E03C9}"/>
      </w:docPartPr>
      <w:docPartBody>
        <w:p w:rsidR="00653EBF" w:rsidRDefault="009A0033" w:rsidP="009A0033">
          <w:pPr>
            <w:pStyle w:val="A30AF9530BE14AD2A21EBC9E2583D008"/>
          </w:pPr>
          <w:r w:rsidRPr="0019032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033"/>
    <w:rsid w:val="002528A7"/>
    <w:rsid w:val="00653EBF"/>
    <w:rsid w:val="007B5DC3"/>
    <w:rsid w:val="009A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A0033"/>
    <w:rPr>
      <w:color w:val="808080"/>
    </w:rPr>
  </w:style>
  <w:style w:type="paragraph" w:customStyle="1" w:styleId="6BB4E5285C254C4BA6DB32EF7D846AF3">
    <w:name w:val="6BB4E5285C254C4BA6DB32EF7D846AF3"/>
    <w:rsid w:val="009A0033"/>
  </w:style>
  <w:style w:type="paragraph" w:customStyle="1" w:styleId="A30AF9530BE14AD2A21EBC9E2583D008">
    <w:name w:val="A30AF9530BE14AD2A21EBC9E2583D008"/>
    <w:rsid w:val="009A003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ur Dinesh</dc:creator>
  <cp:keywords/>
  <dc:description/>
  <cp:lastModifiedBy>Thakur Dinesh</cp:lastModifiedBy>
  <cp:revision>2</cp:revision>
  <dcterms:created xsi:type="dcterms:W3CDTF">2022-12-02T23:10:00Z</dcterms:created>
  <dcterms:modified xsi:type="dcterms:W3CDTF">2022-12-06T20:37:00Z</dcterms:modified>
</cp:coreProperties>
</file>